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9CB" w:rsidRDefault="004809CB" w:rsidP="004809CB">
      <w:pPr>
        <w:rPr>
          <w:rFonts w:ascii="Times New Roman" w:hAnsi="Times New Roman" w:cs="Times New Roman"/>
        </w:rPr>
      </w:pPr>
      <w:bookmarkStart w:id="0" w:name="_GoBack"/>
      <w:bookmarkEnd w:id="0"/>
      <w:r w:rsidRPr="003B697F">
        <w:rPr>
          <w:rFonts w:hint="eastAsia"/>
          <w:b/>
        </w:rPr>
        <w:t>Figure S</w:t>
      </w:r>
      <w:r>
        <w:rPr>
          <w:rFonts w:hint="eastAsia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chematic of the experimental design for the effects of MA, a FTO inhibitor, administered without a RA session on memory performance (n=6).</w:t>
      </w:r>
      <w:r w:rsidRPr="003B697F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otal exploration times in the NOR Test on day 2. </w:t>
      </w:r>
      <w:r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 of each group in the NOR Test on day 2. </w:t>
      </w:r>
      <w:r>
        <w:rPr>
          <w:rFonts w:ascii="Times New Roman" w:hAnsi="Times New Roman" w:cs="Times New Roman" w:hint="eastAsia"/>
          <w:b/>
        </w:rPr>
        <w:t>D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stance of travelled during the test.</w:t>
      </w:r>
    </w:p>
    <w:p w:rsidR="00B0513C" w:rsidRPr="004809CB" w:rsidRDefault="004809CB" w:rsidP="004809CB">
      <w:r>
        <w:rPr>
          <w:noProof/>
        </w:rPr>
        <w:drawing>
          <wp:inline distT="0" distB="0" distL="0" distR="0">
            <wp:extent cx="5299364" cy="25383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740" cy="2537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513C" w:rsidRPr="0048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E06" w:rsidRDefault="00A20E06" w:rsidP="004809CB">
      <w:r>
        <w:separator/>
      </w:r>
    </w:p>
  </w:endnote>
  <w:endnote w:type="continuationSeparator" w:id="0">
    <w:p w:rsidR="00A20E06" w:rsidRDefault="00A20E06" w:rsidP="00480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E06" w:rsidRDefault="00A20E06" w:rsidP="004809CB">
      <w:r>
        <w:separator/>
      </w:r>
    </w:p>
  </w:footnote>
  <w:footnote w:type="continuationSeparator" w:id="0">
    <w:p w:rsidR="00A20E06" w:rsidRDefault="00A20E06" w:rsidP="00480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EB"/>
    <w:rsid w:val="004809CB"/>
    <w:rsid w:val="0095205A"/>
    <w:rsid w:val="00A20E06"/>
    <w:rsid w:val="00B0513C"/>
    <w:rsid w:val="00CE46EB"/>
    <w:rsid w:val="00F0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9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9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9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9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9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0-24T16:23:00Z</dcterms:created>
  <dcterms:modified xsi:type="dcterms:W3CDTF">2023-10-24T16:23:00Z</dcterms:modified>
</cp:coreProperties>
</file>